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0D6" w:rsidRDefault="00E320D6" w:rsidP="00E320D6">
      <w:pPr>
        <w:spacing w:line="480" w:lineRule="auto"/>
        <w:jc w:val="both"/>
        <w:rPr>
          <w:rFonts w:cstheme="minorHAnsi"/>
          <w:b/>
          <w:color w:val="000000" w:themeColor="text1"/>
          <w:sz w:val="20"/>
          <w:szCs w:val="20"/>
        </w:rPr>
      </w:pPr>
      <w:r w:rsidRPr="00045EFE">
        <w:rPr>
          <w:rFonts w:cstheme="minorHAnsi"/>
          <w:b/>
          <w:color w:val="000000" w:themeColor="text1"/>
          <w:sz w:val="20"/>
          <w:szCs w:val="20"/>
        </w:rPr>
        <w:t xml:space="preserve">Table S1. Single (unpaired) samples used in ELISA </w:t>
      </w:r>
      <w:proofErr w:type="spellStart"/>
      <w:r w:rsidRPr="00045EFE">
        <w:rPr>
          <w:rFonts w:cstheme="minorHAnsi"/>
          <w:b/>
          <w:color w:val="000000" w:themeColor="text1"/>
          <w:sz w:val="20"/>
          <w:szCs w:val="20"/>
        </w:rPr>
        <w:t>IgG</w:t>
      </w:r>
      <w:proofErr w:type="spellEnd"/>
      <w:r w:rsidRPr="00045EFE">
        <w:rPr>
          <w:rFonts w:cstheme="minorHAnsi"/>
          <w:b/>
          <w:color w:val="000000" w:themeColor="text1"/>
          <w:sz w:val="20"/>
          <w:szCs w:val="20"/>
        </w:rPr>
        <w:t xml:space="preserve"> subclass comparisons and clinical status of the Indian and Sudanese patient groups.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74"/>
        <w:gridCol w:w="379"/>
        <w:gridCol w:w="1020"/>
        <w:gridCol w:w="1446"/>
        <w:gridCol w:w="1020"/>
        <w:gridCol w:w="1446"/>
        <w:gridCol w:w="1020"/>
        <w:gridCol w:w="1446"/>
        <w:gridCol w:w="1020"/>
        <w:gridCol w:w="1446"/>
      </w:tblGrid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Patient group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IgG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IgG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IgG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IgG4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Trial 1  India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 % positive 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Mean A</w:t>
            </w: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vertAlign w:val="subscript"/>
                <w:lang w:eastAsia="en-GB"/>
              </w:rPr>
              <w:t>490</w:t>
            </w: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 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% positive 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Mean A</w:t>
            </w: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vertAlign w:val="subscript"/>
                <w:lang w:eastAsia="en-GB"/>
              </w:rPr>
              <w:t>490</w:t>
            </w: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 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% positive 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Mean A</w:t>
            </w: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vertAlign w:val="subscript"/>
                <w:lang w:eastAsia="en-GB"/>
              </w:rPr>
              <w:t>490</w:t>
            </w: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 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% positive 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Mean A</w:t>
            </w: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vertAlign w:val="subscript"/>
                <w:lang w:eastAsia="en-GB"/>
              </w:rPr>
              <w:t>490</w:t>
            </w: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 (95% CI)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Active VL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9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18/2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.47 (0.90 -2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5.0 (1/2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0 (0.08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75.0 (15/2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23 (0.16-0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 (0.07-0.10)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Cured VL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3.3 (7/21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28 (0.15 – 0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1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 (0.08-0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4.3 (3/21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0 (0.06-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4.8 (1/21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0 (0.7-0.13)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Relapsed VL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  <w:t>84.2 (16/19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.74 (1.17-2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5.8 (3/19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1 (0.09-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52.6 (10/19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21 (0.14-0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5.3 (1/19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0 (0.08-0.12)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Other diseases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0 (0.08-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 (0.08-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5.0 (1/2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8 (0.07-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5.0 (1/2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 (0.06-0.13)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Endemic healthy control (</w:t>
            </w:r>
            <w:proofErr w:type="spellStart"/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seronegative</w:t>
            </w:r>
            <w:proofErr w:type="spellEnd"/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5.0 (1/2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 (0.08-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0 (0.08-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5.0 (1/2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8 (0.07-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0 (0.08-0.11)</w:t>
            </w:r>
          </w:p>
        </w:tc>
      </w:tr>
      <w:tr w:rsidR="00E320D6" w:rsidRPr="00045EFE" w:rsidTr="00A532A3">
        <w:trPr>
          <w:gridAfter w:val="9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Trial 2 (Expanded) India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Active VL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67.4 (31/46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61 (0.47-0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4.3 (2/46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  <w:t>0.11 (0.10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  <w:t>28.3 (13/46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3 (0.12-0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40.0 (8/2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2 (0.11-0.14)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Cured VL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.6 (1/28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5 (0.10-0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7.1 (2/28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1 (0.09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.6 (1/28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0 (0.08-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5.7 (10/28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4 (0.11-0.16)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Relapsed VL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  <w:t>71.4 (25/35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70 (0.49-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35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  <w:t>0.09 (0.08-0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  <w:t>25.7 (9/35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2 (0.10-0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.9 (1/35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 (0.08-0.10)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Pr="003B69B3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val="nl-BE" w:eastAsia="en-GB"/>
              </w:rPr>
            </w:pPr>
            <w:r w:rsidRPr="003B69B3">
              <w:rPr>
                <w:rFonts w:cstheme="minorHAnsi"/>
                <w:color w:val="000000" w:themeColor="text1"/>
                <w:sz w:val="16"/>
                <w:szCs w:val="16"/>
                <w:lang w:val="nl-BE"/>
              </w:rPr>
              <w:t>post kala-azar dermal leishmaniasis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45.8 (11/24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49 (0.34-0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0.8 (5/24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5 (0.12-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8.3 (2/24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2 (0.10-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4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0 (0.09-0.11)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Asymptomatic (</w:t>
            </w:r>
            <w:proofErr w:type="spellStart"/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seropositive</w:t>
            </w:r>
            <w:proofErr w:type="spellEnd"/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4.3 (4/28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24 (0.17-0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5.7 (10/28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  <w:t>0.15 (0.12-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eastAsia="en-GB"/>
              </w:rPr>
              <w:t>53.6 (15/28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6 (0.13-0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75.0 (21/28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8 (0.14-0.22)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Other diseases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8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2 (0.10-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8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1 (0.10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4.3 (4/28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0 (0.09-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.6 (1/28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 (0.08-0.10)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Endemic healthy control (</w:t>
            </w:r>
            <w:proofErr w:type="spellStart"/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seronegative</w:t>
            </w:r>
            <w:proofErr w:type="spellEnd"/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.1 (1/32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2 (0.09-0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.1 (1/32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 (0.08-0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.1 (1/32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8 (0.07-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.1 (1/32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 (0.08-0.09)</w:t>
            </w:r>
          </w:p>
        </w:tc>
      </w:tr>
      <w:tr w:rsidR="00E320D6" w:rsidRPr="00045EFE" w:rsidTr="00A532A3">
        <w:trPr>
          <w:gridAfter w:val="9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Trial 1 Sudan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Active VL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57.4 (27/47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76 (0.60-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6.4 (3/47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0 (0.08-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48.9 (23/47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23 (0.19-0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6.4 (3/47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8 (0.08-0.09)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Treated </w:t>
            </w:r>
            <w:proofErr w:type="spellStart"/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VL</w:t>
            </w: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4.6 (1/22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9 (0.13-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2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7 (0.06-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4.6 (1/22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 (0.07-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2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7 (0.06-0.07)</w:t>
            </w:r>
          </w:p>
        </w:tc>
      </w:tr>
      <w:tr w:rsidR="00E320D6" w:rsidRPr="00045EFE" w:rsidTr="00A532A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Pr="003B69B3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val="nl-BE" w:eastAsia="en-GB"/>
              </w:rPr>
            </w:pPr>
            <w:r w:rsidRPr="003B69B3">
              <w:rPr>
                <w:rFonts w:cstheme="minorHAnsi"/>
                <w:color w:val="000000" w:themeColor="text1"/>
                <w:sz w:val="16"/>
                <w:szCs w:val="16"/>
                <w:lang w:val="nl-BE"/>
              </w:rPr>
              <w:t>post kala-azar dermal leishmaniasis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4.3 (1/23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8 (0.11-0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3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7 (0.06-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3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 (0.08-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23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7 (0.07-0.08)</w:t>
            </w:r>
          </w:p>
        </w:tc>
      </w:tr>
      <w:tr w:rsidR="00E320D6" w:rsidRPr="00045EFE" w:rsidTr="00A532A3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DAT positive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.3 (1/3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5 (0.11-0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3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 (0.08-0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3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9 (0.08-0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3.3 (1/30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8 (0.08-0.090</w:t>
            </w:r>
          </w:p>
        </w:tc>
      </w:tr>
      <w:tr w:rsidR="00E320D6" w:rsidRPr="00045EFE" w:rsidTr="00A532A3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Endemic healthy control (</w:t>
            </w:r>
            <w:proofErr w:type="spellStart"/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seronegative</w:t>
            </w:r>
            <w:proofErr w:type="spellEnd"/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45EF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12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20 (0.13-0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12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8 (0.07-0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12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0.08 (0.06-0.11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 (0/12)</w:t>
            </w:r>
          </w:p>
        </w:tc>
        <w:tc>
          <w:tcPr>
            <w:tcW w:w="0" w:type="auto"/>
            <w:vAlign w:val="bottom"/>
          </w:tcPr>
          <w:p w:rsidR="00E320D6" w:rsidRDefault="00E320D6" w:rsidP="00A532A3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350DD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7 (0.06-0.08)</w:t>
            </w:r>
          </w:p>
        </w:tc>
      </w:tr>
    </w:tbl>
    <w:p w:rsidR="00E320D6" w:rsidRDefault="00E320D6" w:rsidP="00E320D6">
      <w:pPr>
        <w:spacing w:line="480" w:lineRule="auto"/>
        <w:jc w:val="both"/>
        <w:rPr>
          <w:rFonts w:cstheme="minorHAnsi"/>
          <w:color w:val="000000" w:themeColor="text1"/>
          <w:sz w:val="20"/>
          <w:szCs w:val="20"/>
        </w:rPr>
      </w:pPr>
      <w:proofErr w:type="gramStart"/>
      <w:r w:rsidRPr="001350DD">
        <w:rPr>
          <w:rFonts w:cstheme="minorHAnsi"/>
          <w:color w:val="000000" w:themeColor="text1"/>
          <w:sz w:val="20"/>
          <w:szCs w:val="20"/>
          <w:vertAlign w:val="superscript"/>
        </w:rPr>
        <w:t>a</w:t>
      </w:r>
      <w:proofErr w:type="gramEnd"/>
      <w:r w:rsidRPr="001350DD">
        <w:rPr>
          <w:rFonts w:cstheme="minorHAnsi"/>
          <w:color w:val="000000" w:themeColor="text1"/>
          <w:sz w:val="20"/>
          <w:szCs w:val="20"/>
        </w:rPr>
        <w:t xml:space="preserve"> treated, not in recent past, but time of treatment unknown</w:t>
      </w:r>
    </w:p>
    <w:p w:rsidR="005171C7" w:rsidRDefault="005171C7"/>
    <w:sectPr w:rsidR="005171C7" w:rsidSect="00E320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320D6"/>
    <w:rsid w:val="001C0084"/>
    <w:rsid w:val="005171C7"/>
    <w:rsid w:val="00A305B6"/>
    <w:rsid w:val="00E320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0D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4</Words>
  <Characters>2360</Characters>
  <Application>Microsoft Office Word</Application>
  <DocSecurity>0</DocSecurity>
  <Lines>19</Lines>
  <Paragraphs>5</Paragraphs>
  <ScaleCrop>false</ScaleCrop>
  <Company>London School of Hygiene &amp; Tropical Medicine</Company>
  <LinksUpToDate>false</LinksUpToDate>
  <CharactersWithSpaces>2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an Bhattacharyya</dc:creator>
  <cp:lastModifiedBy>Tapan Bhattacharyya</cp:lastModifiedBy>
  <cp:revision>2</cp:revision>
  <dcterms:created xsi:type="dcterms:W3CDTF">2014-06-28T11:53:00Z</dcterms:created>
  <dcterms:modified xsi:type="dcterms:W3CDTF">2014-06-28T17:03:00Z</dcterms:modified>
</cp:coreProperties>
</file>